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402"/>
      </w:tblGrid>
      <w:tr w:rsidR="00F03B35" w:rsidRPr="00F03B35" w14:paraId="684A763E" w14:textId="77777777" w:rsidTr="00F03B35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A058CFD" w14:textId="5A7BF617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1FE6A8E" w14:textId="219B748D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</w:tr>
      <w:tr w:rsidR="00F03B35" w:rsidRPr="00F03B35" w14:paraId="3965AA76" w14:textId="77777777" w:rsidTr="00F03B35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70C42" w14:textId="13202297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C2A6159" w14:textId="77777777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December 12</w:t>
            </w:r>
            <w:r w:rsidRPr="00F03B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  <w:p w14:paraId="2F69042E" w14:textId="77777777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January 12</w:t>
            </w:r>
            <w:r w:rsidRPr="00F03B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  <w:p w14:paraId="228DEA63" w14:textId="1E2FEB77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February 11</w:t>
            </w:r>
            <w:r w:rsidRPr="00F03B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</w:tr>
      <w:tr w:rsidR="00F03B35" w:rsidRPr="00F03B35" w14:paraId="59A5F0C0" w14:textId="77777777" w:rsidTr="00F03B35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94A2F" w14:textId="3F51A860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BCCF688" w14:textId="77777777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March 11</w:t>
            </w:r>
            <w:r w:rsidRPr="00F03B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  <w:p w14:paraId="754D86D0" w14:textId="77777777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April 7</w:t>
            </w:r>
            <w:r w:rsidRPr="00F03B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  <w:p w14:paraId="72AFB454" w14:textId="37FE785D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May 26</w:t>
            </w:r>
            <w:r w:rsidRPr="00F03B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</w:tr>
      <w:tr w:rsidR="00F03B35" w:rsidRPr="00F03B35" w14:paraId="2DDA0A02" w14:textId="77777777" w:rsidTr="00F03B35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1E7DE" w14:textId="30065BE6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F593DC5" w14:textId="77777777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June 22</w:t>
            </w:r>
            <w:r w:rsidRPr="00F03B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  <w:p w14:paraId="1CF6C895" w14:textId="77777777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July 23</w:t>
            </w:r>
            <w:r w:rsidRPr="00F03B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  <w:p w14:paraId="1FF8FBA1" w14:textId="7372FA3C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August 22</w:t>
            </w:r>
            <w:r w:rsidRPr="00F03B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</w:tr>
      <w:tr w:rsidR="00F03B35" w:rsidRPr="00F03B35" w14:paraId="495AB57C" w14:textId="77777777" w:rsidTr="00F03B35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EC33F" w14:textId="7FE708F4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3D5ADD1" w14:textId="77777777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September 20</w:t>
            </w:r>
            <w:r w:rsidRPr="00F03B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  <w:p w14:paraId="27ADF961" w14:textId="77777777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October 15</w:t>
            </w:r>
            <w:r w:rsidRPr="00F03B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  <w:p w14:paraId="51551D87" w14:textId="7657F70F" w:rsidR="00F03B35" w:rsidRPr="00F03B35" w:rsidRDefault="00F03B35" w:rsidP="00F03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November 28</w:t>
            </w:r>
            <w:r w:rsidRPr="00F03B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F03B35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</w:tr>
    </w:tbl>
    <w:p w14:paraId="19D4E618" w14:textId="77777777" w:rsidR="0090510B" w:rsidRDefault="0090510B"/>
    <w:sectPr w:rsidR="0090510B" w:rsidSect="001650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B35"/>
    <w:rsid w:val="001650CF"/>
    <w:rsid w:val="002C553C"/>
    <w:rsid w:val="004231DF"/>
    <w:rsid w:val="00693C87"/>
    <w:rsid w:val="006A64ED"/>
    <w:rsid w:val="008F6290"/>
    <w:rsid w:val="0090510B"/>
    <w:rsid w:val="00912718"/>
    <w:rsid w:val="00B1790C"/>
    <w:rsid w:val="00C4667D"/>
    <w:rsid w:val="00DD344B"/>
    <w:rsid w:val="00E973AC"/>
    <w:rsid w:val="00F0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91BD5"/>
  <w15:chartTrackingRefBased/>
  <w15:docId w15:val="{7F90822B-F2C2-4E1A-AD7A-3280A11A4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03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F03B3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03B35"/>
    <w:pPr>
      <w:spacing w:line="240" w:lineRule="auto"/>
    </w:pPr>
    <w:rPr>
      <w:sz w:val="20"/>
      <w:szCs w:val="20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03B35"/>
    <w:rPr>
      <w:sz w:val="20"/>
      <w:szCs w:val="20"/>
      <w:lang w:val="pt-BR"/>
    </w:rPr>
  </w:style>
  <w:style w:type="paragraph" w:styleId="Legenda">
    <w:name w:val="caption"/>
    <w:basedOn w:val="Normal"/>
    <w:next w:val="Normal"/>
    <w:uiPriority w:val="35"/>
    <w:unhideWhenUsed/>
    <w:qFormat/>
    <w:rsid w:val="00F03B3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oppo</dc:creator>
  <cp:keywords/>
  <dc:description/>
  <cp:lastModifiedBy>Gabriel Coppo</cp:lastModifiedBy>
  <cp:revision>2</cp:revision>
  <dcterms:created xsi:type="dcterms:W3CDTF">2024-05-15T15:05:00Z</dcterms:created>
  <dcterms:modified xsi:type="dcterms:W3CDTF">2024-05-21T13:49:00Z</dcterms:modified>
</cp:coreProperties>
</file>